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08092" w14:textId="5CB29839" w:rsidR="006760A1" w:rsidRDefault="00AB39F1" w:rsidP="00AB39F1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1.</w:t>
      </w:r>
      <w:r>
        <w:rPr>
          <w:rFonts w:ascii="Times New Roman" w:eastAsia="Times New Roman" w:hAnsi="Times New Roman" w:cs="Times New Roman"/>
        </w:rPr>
        <w:t xml:space="preserve"> Bacterial strains used in the study.</w:t>
      </w:r>
    </w:p>
    <w:p w14:paraId="4A86ACA8" w14:textId="77777777" w:rsidR="00AB39F1" w:rsidRPr="00AB39F1" w:rsidRDefault="00AB39F1" w:rsidP="00AB39F1">
      <w:pPr>
        <w:ind w:firstLine="720"/>
        <w:rPr>
          <w:rFonts w:ascii="Times New Roman" w:eastAsia="Times New Roman" w:hAnsi="Times New Roman" w:cs="Times New Roman"/>
        </w:rPr>
      </w:pPr>
    </w:p>
    <w:tbl>
      <w:tblPr>
        <w:tblStyle w:val="a"/>
        <w:tblW w:w="9180" w:type="dxa"/>
        <w:jc w:val="center"/>
        <w:tblLayout w:type="fixed"/>
        <w:tblLook w:val="0400" w:firstRow="0" w:lastRow="0" w:firstColumn="0" w:lastColumn="0" w:noHBand="0" w:noVBand="1"/>
      </w:tblPr>
      <w:tblGrid>
        <w:gridCol w:w="5670"/>
        <w:gridCol w:w="3510"/>
      </w:tblGrid>
      <w:tr w:rsidR="006760A1" w14:paraId="07061A65" w14:textId="77777777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015FE4" w14:textId="77777777" w:rsidR="006760A1" w:rsidRDefault="00AB39F1">
            <w:pPr>
              <w:rPr>
                <w:rFonts w:ascii="Times" w:eastAsia="Times" w:hAnsi="Times" w:cs="Times"/>
                <w:b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b/>
                <w:color w:val="000000"/>
                <w:sz w:val="17"/>
                <w:szCs w:val="17"/>
              </w:rPr>
              <w:t>Specie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C89B9A" w14:textId="77777777" w:rsidR="006760A1" w:rsidRDefault="00AB39F1">
            <w:pPr>
              <w:rPr>
                <w:rFonts w:ascii="Times" w:eastAsia="Times" w:hAnsi="Times" w:cs="Times"/>
                <w:b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b/>
                <w:sz w:val="17"/>
                <w:szCs w:val="17"/>
              </w:rPr>
              <w:t>Isolates</w:t>
            </w:r>
          </w:p>
        </w:tc>
      </w:tr>
      <w:tr w:rsidR="006760A1" w14:paraId="74A0A674" w14:textId="77777777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F580E" w14:textId="77777777" w:rsidR="006760A1" w:rsidRDefault="00AB39F1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carotovorum</w:t>
            </w:r>
            <w:proofErr w:type="spellEnd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subsp.</w:t>
            </w:r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carotovo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1CFE1" w14:textId="77777777" w:rsidR="006760A1" w:rsidRDefault="00AB39F1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BIOTECH1752</w:t>
            </w:r>
          </w:p>
        </w:tc>
      </w:tr>
      <w:tr w:rsidR="006760A1" w14:paraId="02801926" w14:textId="77777777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EA76E" w14:textId="47769C67" w:rsidR="006760A1" w:rsidRDefault="00AB39F1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</w:t>
            </w:r>
            <w:r w:rsidR="00606CBA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ectobacterium</w:t>
            </w:r>
            <w:proofErr w:type="spellEnd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9F81B" w14:textId="77777777" w:rsidR="006760A1" w:rsidRDefault="00AB39F1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18a</w:t>
            </w:r>
          </w:p>
        </w:tc>
      </w:tr>
      <w:tr w:rsidR="006760A1" w14:paraId="4F9CC508" w14:textId="77777777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18BAB" w14:textId="6142F842" w:rsidR="006760A1" w:rsidRDefault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="00AB39F1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AB39F1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7CFD3" w14:textId="77777777" w:rsidR="006760A1" w:rsidRDefault="00AB39F1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2Cab 3_2 C15</w:t>
            </w:r>
          </w:p>
        </w:tc>
      </w:tr>
      <w:tr w:rsidR="00606CBA" w14:paraId="75F3E878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FAA55" w14:textId="54F2B216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66455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109L</w:t>
            </w:r>
          </w:p>
        </w:tc>
      </w:tr>
      <w:tr w:rsidR="00606CBA" w14:paraId="66072B1C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A2A66" w14:textId="0579D94B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9469F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120b</w:t>
            </w:r>
          </w:p>
        </w:tc>
      </w:tr>
      <w:tr w:rsidR="00606CBA" w14:paraId="0483EF96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DB9D9" w14:textId="29D99631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F8A27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1BCara</w:t>
            </w:r>
          </w:p>
        </w:tc>
      </w:tr>
      <w:tr w:rsidR="00606CBA" w14:paraId="6C01A425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AF2E1" w14:textId="56176922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49413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1Cab9a</w:t>
            </w:r>
          </w:p>
        </w:tc>
      </w:tr>
      <w:tr w:rsidR="00606CBA" w14:paraId="1A8221F4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31A67" w14:textId="55D55D28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897BF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1Cab15a</w:t>
            </w:r>
          </w:p>
        </w:tc>
      </w:tr>
      <w:tr w:rsidR="00606CBA" w14:paraId="2B4DF8AE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D3D86" w14:textId="0C1B3534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DF3C7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2Cab15b</w:t>
            </w:r>
          </w:p>
        </w:tc>
      </w:tr>
      <w:tr w:rsidR="00606CBA" w14:paraId="05BABA46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9E773" w14:textId="1D2BDCEE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1287A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1Car4</w:t>
            </w:r>
          </w:p>
        </w:tc>
      </w:tr>
      <w:tr w:rsidR="00606CBA" w14:paraId="38A4F1FF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8BCC2" w14:textId="16948C0D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E5A90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2Car3</w:t>
            </w:r>
          </w:p>
        </w:tc>
      </w:tr>
      <w:tr w:rsidR="00606CBA" w14:paraId="57095775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49982" w14:textId="78D19020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1C9D9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2Car10B</w:t>
            </w:r>
          </w:p>
        </w:tc>
      </w:tr>
      <w:tr w:rsidR="00606CBA" w14:paraId="7C677CE8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D043D" w14:textId="14DF50F6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85EBF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1EPbb2</w:t>
            </w:r>
          </w:p>
        </w:tc>
      </w:tr>
      <w:tr w:rsidR="00606CBA" w14:paraId="46DF2ADE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FC0FA" w14:textId="493C2CE8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AF17E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2P2</w:t>
            </w:r>
          </w:p>
        </w:tc>
      </w:tr>
      <w:tr w:rsidR="00606CBA" w14:paraId="4152EE2B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C540C" w14:textId="4F49F4E3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1428E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1Pb</w:t>
            </w:r>
          </w:p>
        </w:tc>
      </w:tr>
      <w:tr w:rsidR="00606CBA" w14:paraId="7903B241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7C462" w14:textId="583905A2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5B87E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2Pb3P</w:t>
            </w:r>
          </w:p>
        </w:tc>
      </w:tr>
      <w:tr w:rsidR="00606CBA" w14:paraId="49E7C878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A6AD1" w14:textId="152CEA35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0897F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37a</w:t>
            </w:r>
          </w:p>
        </w:tc>
      </w:tr>
      <w:tr w:rsidR="00606CBA" w14:paraId="5C74D91E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27CAF" w14:textId="5F991607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61E4A" w14:textId="77777777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39a</w:t>
            </w:r>
          </w:p>
        </w:tc>
      </w:tr>
      <w:tr w:rsidR="00606CBA" w14:paraId="7C3AFBB3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A44BE" w14:textId="015FAB60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BF5A1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3a</w:t>
            </w:r>
          </w:p>
        </w:tc>
      </w:tr>
      <w:tr w:rsidR="00606CBA" w14:paraId="7E6A3532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6F68A" w14:textId="449FC336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CF75B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46</w:t>
            </w:r>
          </w:p>
        </w:tc>
      </w:tr>
      <w:tr w:rsidR="00606CBA" w14:paraId="2DC87B89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7C8E2" w14:textId="5FFDD5A1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25A8C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56b</w:t>
            </w:r>
          </w:p>
        </w:tc>
      </w:tr>
      <w:tr w:rsidR="00606CBA" w14:paraId="627206E2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805F7" w14:textId="2775F18E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9D4B6" w14:textId="77777777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57a</w:t>
            </w:r>
          </w:p>
        </w:tc>
      </w:tr>
      <w:tr w:rsidR="00606CBA" w14:paraId="0DC4C8B7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EF1DB" w14:textId="6360CF3E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12BA8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58a</w:t>
            </w:r>
          </w:p>
        </w:tc>
      </w:tr>
      <w:tr w:rsidR="00606CBA" w14:paraId="65055F3D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4D18C" w14:textId="31A01F6B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7C31F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5L</w:t>
            </w:r>
          </w:p>
        </w:tc>
      </w:tr>
      <w:tr w:rsidR="00606CBA" w14:paraId="3C5872D9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3A558" w14:textId="08B17820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ACFF2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68b</w:t>
            </w:r>
          </w:p>
        </w:tc>
      </w:tr>
      <w:tr w:rsidR="00606CBA" w14:paraId="7AB323A0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AB2F2" w14:textId="6BF57DF1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FA5A8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71/C4</w:t>
            </w:r>
          </w:p>
        </w:tc>
      </w:tr>
      <w:tr w:rsidR="00606CBA" w14:paraId="427F8B22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AAC3B" w14:textId="05EADED1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E3E0F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72</w:t>
            </w:r>
          </w:p>
        </w:tc>
      </w:tr>
      <w:tr w:rsidR="00606CBA" w14:paraId="21EAE181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96E58" w14:textId="32FD9F5F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AFB63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73</w:t>
            </w:r>
          </w:p>
        </w:tc>
      </w:tr>
      <w:tr w:rsidR="00606CBA" w14:paraId="4059CCEC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9D1DA" w14:textId="60A34FE9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476AF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74a</w:t>
            </w:r>
          </w:p>
        </w:tc>
      </w:tr>
      <w:tr w:rsidR="00606CBA" w14:paraId="08BB2FED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76029" w14:textId="777666B0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0EA59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75a</w:t>
            </w:r>
          </w:p>
        </w:tc>
      </w:tr>
      <w:tr w:rsidR="00606CBA" w14:paraId="485A3060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A578A" w14:textId="1D3DCB59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D04B3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78a</w:t>
            </w:r>
          </w:p>
        </w:tc>
      </w:tr>
      <w:tr w:rsidR="00606CBA" w14:paraId="534C29E8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EBB8D" w14:textId="5D59FC57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DE08C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7V</w:t>
            </w:r>
          </w:p>
        </w:tc>
      </w:tr>
      <w:tr w:rsidR="00606CBA" w14:paraId="7871FDE5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09B53" w14:textId="0BAD85C9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38429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7V</w:t>
            </w:r>
          </w:p>
        </w:tc>
      </w:tr>
      <w:tr w:rsidR="00606CBA" w14:paraId="026B675C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634B3" w14:textId="56FDA8A9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09043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83a</w:t>
            </w:r>
          </w:p>
        </w:tc>
      </w:tr>
      <w:tr w:rsidR="00606CBA" w14:paraId="761A15D8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8E233" w14:textId="0E17E1DC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ABE0E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84b</w:t>
            </w:r>
          </w:p>
        </w:tc>
      </w:tr>
      <w:tr w:rsidR="00606CBA" w14:paraId="1DD97843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4FBEC" w14:textId="52148CAF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181B2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89a</w:t>
            </w:r>
          </w:p>
        </w:tc>
      </w:tr>
      <w:tr w:rsidR="00606CBA" w14:paraId="620EBD49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759B6" w14:textId="581CD5FA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97DDF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8EP2</w:t>
            </w:r>
          </w:p>
        </w:tc>
      </w:tr>
      <w:tr w:rsidR="00606CBA" w14:paraId="625F7AA0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07B39" w14:textId="5B3C4382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43483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MO2</w:t>
            </w:r>
          </w:p>
        </w:tc>
      </w:tr>
      <w:tr w:rsidR="00606CBA" w14:paraId="4177C25A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041B1" w14:textId="610584E5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4D68E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MO21a</w:t>
            </w:r>
          </w:p>
        </w:tc>
      </w:tr>
      <w:tr w:rsidR="00606CBA" w14:paraId="073F320F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7DC73" w14:textId="3AB9A0C8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0F4E0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MO52</w:t>
            </w:r>
          </w:p>
        </w:tc>
      </w:tr>
      <w:tr w:rsidR="00606CBA" w14:paraId="5A3E2DF6" w14:textId="77777777" w:rsidTr="00E829C0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02685" w14:textId="5A5A1396" w:rsidR="00606CBA" w:rsidRDefault="00606CBA" w:rsidP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3F4CCD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aroidea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27137" w14:textId="77777777" w:rsidR="00606CBA" w:rsidRDefault="00606CBA" w:rsidP="00606CBA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PcC</w:t>
            </w:r>
            <w:proofErr w:type="spellEnd"/>
          </w:p>
        </w:tc>
      </w:tr>
      <w:tr w:rsidR="006760A1" w14:paraId="699C3C70" w14:textId="77777777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60E2F" w14:textId="25A2C6C9" w:rsidR="006760A1" w:rsidRDefault="00AB39F1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</w:t>
            </w:r>
            <w:r w:rsidR="00606CBA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ectobacterium</w:t>
            </w:r>
            <w:proofErr w:type="spellEnd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cacticida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AF66B" w14:textId="77777777" w:rsidR="006760A1" w:rsidRDefault="00AB39F1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MO46a</w:t>
            </w:r>
          </w:p>
        </w:tc>
      </w:tr>
      <w:tr w:rsidR="006760A1" w14:paraId="1ACCD39A" w14:textId="77777777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77F2A" w14:textId="2C8B38A6" w:rsidR="006760A1" w:rsidRDefault="00AB39F1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</w:t>
            </w:r>
            <w:r w:rsidR="00606CBA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ectobacterium</w:t>
            </w:r>
            <w:proofErr w:type="spellEnd"/>
            <w:r w:rsidR="00606CBA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carotovo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62601" w14:textId="77777777" w:rsidR="006760A1" w:rsidRDefault="00AB39F1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2Cab13b</w:t>
            </w:r>
          </w:p>
        </w:tc>
      </w:tr>
      <w:tr w:rsidR="006760A1" w14:paraId="2F987137" w14:textId="77777777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E6940" w14:textId="535417C4" w:rsidR="006760A1" w:rsidRDefault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carotovorum</w:t>
            </w:r>
            <w:proofErr w:type="spellEnd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r w:rsidR="00AB39F1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subsp. </w:t>
            </w:r>
            <w:proofErr w:type="spellStart"/>
            <w:r w:rsidR="00AB39F1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brasiliens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89FD4" w14:textId="77777777" w:rsidR="006760A1" w:rsidRDefault="00AB39F1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11cc</w:t>
            </w:r>
          </w:p>
        </w:tc>
      </w:tr>
      <w:tr w:rsidR="006760A1" w14:paraId="60377671" w14:textId="77777777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25B9" w14:textId="1954E50E" w:rsidR="006760A1" w:rsidRDefault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carotovorum</w:t>
            </w:r>
            <w:proofErr w:type="spellEnd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r w:rsidR="00AB39F1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subsp. </w:t>
            </w:r>
            <w:proofErr w:type="spellStart"/>
            <w:r w:rsidR="00AB39F1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brasiliens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FDC69" w14:textId="77777777" w:rsidR="006760A1" w:rsidRDefault="00AB39F1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28cc</w:t>
            </w:r>
          </w:p>
        </w:tc>
      </w:tr>
      <w:tr w:rsidR="006760A1" w14:paraId="0B9B664D" w14:textId="77777777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7C622" w14:textId="78613688" w:rsidR="006760A1" w:rsidRDefault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carotovorum</w:t>
            </w:r>
            <w:proofErr w:type="spellEnd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r w:rsidR="00AB39F1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subsp. </w:t>
            </w:r>
            <w:proofErr w:type="spellStart"/>
            <w:r w:rsidR="00AB39F1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brasiliens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8F492" w14:textId="77777777" w:rsidR="006760A1" w:rsidRDefault="00AB39F1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90c</w:t>
            </w:r>
          </w:p>
        </w:tc>
      </w:tr>
      <w:tr w:rsidR="006760A1" w14:paraId="54D8B5D9" w14:textId="77777777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042C1" w14:textId="1D1B71FB" w:rsidR="006760A1" w:rsidRDefault="00606CBA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ectobacterium</w:t>
            </w:r>
            <w:proofErr w:type="spellEnd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carotovorum</w:t>
            </w:r>
            <w:proofErr w:type="spellEnd"/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DDB73" w14:textId="77777777" w:rsidR="006760A1" w:rsidRDefault="00AB39F1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2ACar</w:t>
            </w:r>
          </w:p>
        </w:tc>
      </w:tr>
      <w:tr w:rsidR="006760A1" w14:paraId="3A145B37" w14:textId="77777777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53567" w14:textId="3BB17106" w:rsidR="006760A1" w:rsidRDefault="00AB39F1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</w:t>
            </w:r>
            <w:r w:rsidR="00606CBA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ectobacterium</w:t>
            </w:r>
            <w:proofErr w:type="spellEnd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od</w:t>
            </w:r>
            <w:r>
              <w:rPr>
                <w:rFonts w:ascii="Times" w:eastAsia="Times" w:hAnsi="Times" w:cs="Times"/>
                <w:i/>
                <w:sz w:val="17"/>
                <w:szCs w:val="17"/>
              </w:rPr>
              <w:t>o</w:t>
            </w:r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rifer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E75A6" w14:textId="77777777" w:rsidR="006760A1" w:rsidRDefault="00AB39F1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-</w:t>
            </w:r>
          </w:p>
        </w:tc>
      </w:tr>
      <w:tr w:rsidR="006760A1" w14:paraId="45DC621B" w14:textId="77777777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C14C3" w14:textId="0E9FA221" w:rsidR="006760A1" w:rsidRDefault="00AB39F1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</w:t>
            </w:r>
            <w:r w:rsidR="00606CBA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ectobacterium</w:t>
            </w:r>
            <w:proofErr w:type="spellEnd"/>
            <w:r w:rsidR="00606CBA"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wasabiae</w:t>
            </w:r>
            <w:proofErr w:type="spellEnd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55722" w14:textId="77777777" w:rsidR="006760A1" w:rsidRDefault="00AB39F1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15a</w:t>
            </w:r>
          </w:p>
        </w:tc>
      </w:tr>
      <w:tr w:rsidR="006760A1" w14:paraId="44C520F7" w14:textId="77777777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C8CD6" w14:textId="77777777" w:rsidR="006760A1" w:rsidRDefault="00AB39F1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Escherichia coli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3BE38" w14:textId="77777777" w:rsidR="006760A1" w:rsidRDefault="00AB39F1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sz w:val="17"/>
                <w:szCs w:val="17"/>
              </w:rPr>
              <w:t>-</w:t>
            </w:r>
          </w:p>
        </w:tc>
      </w:tr>
      <w:tr w:rsidR="006760A1" w14:paraId="23EE0938" w14:textId="77777777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E8D87" w14:textId="77777777" w:rsidR="006760A1" w:rsidRDefault="00AB39F1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Bacillus subtili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8602A" w14:textId="77777777" w:rsidR="006760A1" w:rsidRDefault="00AB39F1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-</w:t>
            </w:r>
          </w:p>
        </w:tc>
      </w:tr>
      <w:tr w:rsidR="006760A1" w14:paraId="12CF183E" w14:textId="77777777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47AA3" w14:textId="77777777" w:rsidR="006760A1" w:rsidRDefault="00AB39F1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Staphylococcus aureu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1C27D" w14:textId="77777777" w:rsidR="006760A1" w:rsidRDefault="00AB39F1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-</w:t>
            </w:r>
          </w:p>
        </w:tc>
      </w:tr>
      <w:tr w:rsidR="006760A1" w14:paraId="15A8202F" w14:textId="77777777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1CC67" w14:textId="77777777" w:rsidR="006760A1" w:rsidRDefault="00AB39F1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seudomonas aeruginos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B6901" w14:textId="77777777" w:rsidR="006760A1" w:rsidRDefault="00AB39F1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-</w:t>
            </w:r>
          </w:p>
        </w:tc>
      </w:tr>
      <w:tr w:rsidR="006760A1" w14:paraId="5C69982E" w14:textId="77777777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7763A" w14:textId="77777777" w:rsidR="006760A1" w:rsidRDefault="00AB39F1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seudomonas putid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F7007" w14:textId="77777777" w:rsidR="006760A1" w:rsidRDefault="00AB39F1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-</w:t>
            </w:r>
          </w:p>
        </w:tc>
      </w:tr>
      <w:tr w:rsidR="006760A1" w14:paraId="7BA74061" w14:textId="77777777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FFC2B" w14:textId="77777777" w:rsidR="006760A1" w:rsidRDefault="00AB39F1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Proteus vulgari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9E732" w14:textId="77777777" w:rsidR="006760A1" w:rsidRDefault="00AB39F1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-</w:t>
            </w:r>
          </w:p>
        </w:tc>
      </w:tr>
      <w:tr w:rsidR="006760A1" w14:paraId="3F313B65" w14:textId="77777777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DB38F" w14:textId="77777777" w:rsidR="006760A1" w:rsidRDefault="00AB39F1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Salmonella enteric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E6B8F" w14:textId="77777777" w:rsidR="006760A1" w:rsidRDefault="00AB39F1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JCM1651</w:t>
            </w:r>
          </w:p>
        </w:tc>
      </w:tr>
      <w:tr w:rsidR="006760A1" w14:paraId="73E8F54E" w14:textId="77777777">
        <w:trPr>
          <w:trHeight w:val="260"/>
          <w:jc w:val="center"/>
        </w:trPr>
        <w:tc>
          <w:tcPr>
            <w:tcW w:w="5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EC0617D" w14:textId="77777777" w:rsidR="006760A1" w:rsidRDefault="00AB39F1">
            <w:pP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 xml:space="preserve">Xanthomonas </w:t>
            </w:r>
            <w:proofErr w:type="spellStart"/>
            <w:r>
              <w:rPr>
                <w:rFonts w:ascii="Times" w:eastAsia="Times" w:hAnsi="Times" w:cs="Times"/>
                <w:i/>
                <w:color w:val="000000"/>
                <w:sz w:val="17"/>
                <w:szCs w:val="17"/>
              </w:rPr>
              <w:t>oryzicola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568E369" w14:textId="77777777" w:rsidR="006760A1" w:rsidRDefault="00AB39F1">
            <w:pPr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>
              <w:rPr>
                <w:rFonts w:ascii="Times" w:eastAsia="Times" w:hAnsi="Times" w:cs="Times"/>
                <w:color w:val="000000"/>
                <w:sz w:val="17"/>
                <w:szCs w:val="17"/>
              </w:rPr>
              <w:t>-</w:t>
            </w:r>
          </w:p>
        </w:tc>
      </w:tr>
    </w:tbl>
    <w:p w14:paraId="4B179A16" w14:textId="77777777" w:rsidR="006760A1" w:rsidRDefault="006760A1">
      <w:pPr>
        <w:rPr>
          <w:rFonts w:ascii="Times New Roman" w:eastAsia="Times New Roman" w:hAnsi="Times New Roman" w:cs="Times New Roman"/>
          <w:sz w:val="22"/>
          <w:szCs w:val="22"/>
        </w:rPr>
      </w:pPr>
    </w:p>
    <w:sectPr w:rsidR="006760A1" w:rsidSect="00073CD3">
      <w:pgSz w:w="11900" w:h="16840"/>
      <w:pgMar w:top="486" w:right="720" w:bottom="406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60A1"/>
    <w:rsid w:val="00073CD3"/>
    <w:rsid w:val="00606CBA"/>
    <w:rsid w:val="006760A1"/>
    <w:rsid w:val="00AB3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661C31"/>
  <w15:docId w15:val="{D1F5B61B-3E22-C949-BDB6-5945EC4FC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m8hfDcJrzcI113GCDz/+kzd/e0Q==">AMUW2mU3aatjAr9XwRmQL3qK3OaQrPDwrtj9ma5eP/Azts8tCQ6+m574A8P6+OmWmgEeA2vxr36VMsCH806pSM2tIZbKJ7v0GJ0zOoFVr0oC5S1e6El4Hk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ron Jade Parena</dc:creator>
  <cp:lastModifiedBy>Aeron Jade Parena</cp:lastModifiedBy>
  <cp:revision>4</cp:revision>
  <cp:lastPrinted>2021-11-15T07:54:00Z</cp:lastPrinted>
  <dcterms:created xsi:type="dcterms:W3CDTF">2021-11-15T07:54:00Z</dcterms:created>
  <dcterms:modified xsi:type="dcterms:W3CDTF">2022-03-24T15:25:00Z</dcterms:modified>
</cp:coreProperties>
</file>